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660E0" w14:textId="31F4BC52" w:rsidR="009737E6" w:rsidRDefault="00385C4A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bookmarkStart w:id="0" w:name="_GoBack"/>
      <w:bookmarkEnd w:id="0"/>
      <w:r w:rsidR="009737E6" w:rsidRPr="0098774F">
        <w:rPr>
          <w:rFonts w:ascii="Times New Roman" w:hAnsi="Times New Roman"/>
          <w:b/>
          <w:sz w:val="24"/>
          <w:szCs w:val="24"/>
        </w:rPr>
        <w:t>Table</w:t>
      </w:r>
      <w:r w:rsidR="009737E6" w:rsidRPr="005430C7">
        <w:rPr>
          <w:rFonts w:ascii="Times New Roman" w:hAnsi="Times New Roman"/>
          <w:b/>
          <w:sz w:val="24"/>
          <w:szCs w:val="24"/>
          <w:lang w:eastAsia="es-ES"/>
        </w:rPr>
        <w:t>.</w:t>
      </w:r>
      <w:r w:rsidR="009737E6" w:rsidRPr="005430C7">
        <w:rPr>
          <w:rFonts w:ascii="Times New Roman" w:hAnsi="Times New Roman"/>
          <w:sz w:val="24"/>
          <w:szCs w:val="24"/>
          <w:lang w:eastAsia="es-ES"/>
        </w:rPr>
        <w:t xml:space="preserve"> </w:t>
      </w:r>
      <w:r w:rsidR="009737E6">
        <w:rPr>
          <w:rFonts w:ascii="Times New Roman" w:hAnsi="Times New Roman"/>
          <w:sz w:val="24"/>
          <w:szCs w:val="24"/>
          <w:lang w:eastAsia="es-ES"/>
        </w:rPr>
        <w:t xml:space="preserve">Number of levels of each trait </w:t>
      </w:r>
      <w:r w:rsidR="009737E6" w:rsidRPr="005430C7">
        <w:rPr>
          <w:rFonts w:ascii="Times New Roman" w:eastAsia="Times New Roman" w:hAnsi="Times New Roman"/>
          <w:sz w:val="24"/>
          <w:szCs w:val="24"/>
          <w:lang w:eastAsia="es-ES"/>
        </w:rPr>
        <w:t>within each functional group.</w:t>
      </w:r>
    </w:p>
    <w:tbl>
      <w:tblPr>
        <w:tblW w:w="23799" w:type="dxa"/>
        <w:tblCellSpacing w:w="5" w:type="dxa"/>
        <w:tblInd w:w="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5"/>
        <w:gridCol w:w="2003"/>
        <w:gridCol w:w="1833"/>
        <w:gridCol w:w="1373"/>
        <w:gridCol w:w="1203"/>
        <w:gridCol w:w="1378"/>
        <w:gridCol w:w="1748"/>
        <w:gridCol w:w="1473"/>
        <w:gridCol w:w="3997"/>
        <w:gridCol w:w="1372"/>
        <w:gridCol w:w="2867"/>
        <w:gridCol w:w="1701"/>
        <w:gridCol w:w="1926"/>
      </w:tblGrid>
      <w:tr w:rsidR="009737E6" w:rsidRPr="00EF796E" w14:paraId="58253F07" w14:textId="77777777" w:rsidTr="00124A62">
        <w:trPr>
          <w:trHeight w:val="720"/>
          <w:tblCellSpacing w:w="5" w:type="dxa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F5AC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Functional effect group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B33C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rowth form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D3F5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in growth form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D5D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ife cycl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2D45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lonality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9577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lant height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D30B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eed mas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3D1F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eed number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C0FD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Potential spatial dispersal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8434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lternative spatial dispersal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AFAE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ological typ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740A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lination syndrome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72B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lant architecture</w:t>
            </w:r>
          </w:p>
        </w:tc>
      </w:tr>
      <w:tr w:rsidR="009737E6" w:rsidRPr="00EF796E" w14:paraId="218D64CE" w14:textId="77777777" w:rsidTr="00124A62">
        <w:trPr>
          <w:trHeight w:val="240"/>
          <w:tblCellSpacing w:w="5" w:type="dxa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CF0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1C9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Dwarf shrubs (n=33)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0A9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Woody species  (n=4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39B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erennial (n=4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3E6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3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F6D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&lt;10 cm (n=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5E2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1-0.099 mg (n=1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6D7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-250 (n=7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0E4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eveloped spatial dispersal by abiotic vectors (n=1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6FE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42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834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Fruticose chamaephyte (n=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279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Anemophily (n=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C1E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ampagnat † (n=1)</w:t>
            </w:r>
          </w:p>
        </w:tc>
      </w:tr>
      <w:tr w:rsidR="009737E6" w:rsidRPr="00EF796E" w14:paraId="2F3DE410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60FAE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D92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rect leafy (n=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319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62E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E07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resent (n=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CC5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-29 cm (n=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F08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1-0.999 mg (n=1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83D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51-500 (n=3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F72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eveloped spatial dispersal by biotic vectors (n=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F07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resent (n=2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4E5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ulvinular chamae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272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ntomophily (n=4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3BA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rner ** (n=1)</w:t>
            </w:r>
          </w:p>
        </w:tc>
      </w:tr>
      <w:tr w:rsidR="009737E6" w:rsidRPr="00EF796E" w14:paraId="7E029DFD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62F95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CCB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eafless (n=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167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FE9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AA6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5EA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0-59 cm (n=2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04B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-9.999 mg (n=1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7E0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01-1000 (n=6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B59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estricted spatial dispersal (n=2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674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BBF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reeping chamae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2D9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473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rner † (n=1)</w:t>
            </w:r>
          </w:p>
        </w:tc>
      </w:tr>
      <w:tr w:rsidR="009737E6" w:rsidRPr="00EF796E" w14:paraId="337BE471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73E0E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07B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lmoid (n=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AC6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E83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842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EE3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0-99 cm (n=1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6FB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-99,999 mg (n=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1D0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01-2500 (n=14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0D1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A40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0EA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ucculent chamaephyte (n=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737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534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Holttum ** (n=2)</w:t>
            </w:r>
          </w:p>
        </w:tc>
      </w:tr>
      <w:tr w:rsidR="009737E6" w:rsidRPr="00EF796E" w14:paraId="2DE1F5A4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F7A3C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1C9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hort basal (n=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1DD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3EB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86C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AF8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-3 m (n=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889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0-1000 mg  (n=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F71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501-5000 (n=12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752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76E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F03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ufruticose chamaephyte (n=1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D46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A25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Holttum † (n=1)</w:t>
            </w:r>
          </w:p>
        </w:tc>
      </w:tr>
      <w:tr w:rsidR="009737E6" w:rsidRPr="00EF796E" w14:paraId="2F8D4BF6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996F1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AF6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Shrub (n=3)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F6E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CD8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135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1C3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822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357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&gt;5001 (n=2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DBA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B14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6E5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scapiform hemicrypto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3FF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0B2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eeuwenberg † (n=5)</w:t>
            </w:r>
          </w:p>
        </w:tc>
      </w:tr>
      <w:tr w:rsidR="009737E6" w:rsidRPr="00EF796E" w14:paraId="3C1CA4F0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A7DFF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675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ree (n=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23F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666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C66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30D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358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1C9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B9C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CB5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52C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enistoid nano-phanerophyte (n=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70C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8B1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Rauh * (n=3)</w:t>
            </w:r>
          </w:p>
        </w:tc>
      </w:tr>
      <w:tr w:rsidR="009737E6" w:rsidRPr="00EF796E" w14:paraId="7FE84546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F0570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076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B0D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16F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083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74A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435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4E4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B6D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A376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811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vergreen nano-phanerophyte (n=1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80A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BE1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carrone *** (n=15)</w:t>
            </w:r>
          </w:p>
        </w:tc>
      </w:tr>
      <w:tr w:rsidR="009737E6" w:rsidRPr="00EF796E" w14:paraId="23E67BD7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B689F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769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5EB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921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165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7C1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992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77B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555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A46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D27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ulvinular nano-phanero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EB2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0B0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carrone + (n=11)</w:t>
            </w:r>
          </w:p>
        </w:tc>
      </w:tr>
      <w:tr w:rsidR="009737E6" w:rsidRPr="00EF796E" w14:paraId="75CA4C49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29AE9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954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5DA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4EA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14D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451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59C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04E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008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391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7B6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F9E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0AC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carrone † (n=1)</w:t>
            </w:r>
          </w:p>
        </w:tc>
      </w:tr>
      <w:tr w:rsidR="009737E6" w:rsidRPr="00EF796E" w14:paraId="75D586BE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DD895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0CD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C1D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1DB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CF6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548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8C6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972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621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418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BA2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E85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96C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issing data (n=3)</w:t>
            </w:r>
          </w:p>
        </w:tc>
      </w:tr>
      <w:tr w:rsidR="009737E6" w:rsidRPr="00EF796E" w14:paraId="641A5236" w14:textId="77777777" w:rsidTr="00124A62">
        <w:trPr>
          <w:trHeight w:val="240"/>
          <w:tblCellSpacing w:w="5" w:type="dxa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0C2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FC9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rect leafy (n=1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989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Herb (n=1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0A5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ual (n=1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973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1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333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-29 cm (n=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8AF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1-0.099 mg (n=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F23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-250 (n=8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ACB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eveloped spatial dispersal by abiotic vectors (n=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5FF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10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857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rect therophyte (n=1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D31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Anemophily (n=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ABB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2CADD918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D0CD7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2A2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627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7D8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54C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25D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0-59 cm (n=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18BE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1-0.999 mg (n=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864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51-500 (n=1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A44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estricted spatial dispersal (n=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A74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resent (n=2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5D0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reeping thero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0C3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ntomophily (n=1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943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3EEE4DFD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6E378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E64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CA8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4E0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3A7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4A6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0-99 cm (n=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942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-9.999 mg (n=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9F9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01-1000 (n=3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602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7BF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E85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AA3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052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0E2AA352" w14:textId="77777777" w:rsidTr="00124A62">
        <w:trPr>
          <w:trHeight w:val="240"/>
          <w:tblCellSpacing w:w="5" w:type="dxa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B70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6D4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rect leafy (n=1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0FF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Herb (n=25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1BF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ual (n=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B76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1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D5D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&lt;10 cm (n=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6B4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1-0.099 mg (n=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930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-250 (n=12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408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eveloped spatial dispersal by abiotic vectors (n=1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CA4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20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949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espitose chamae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033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Anemophily (n=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AB1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498241AC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C82DF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713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hort basal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0B7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0FE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erennial (n=1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AB3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resent (n=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53D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-29 cm (n=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55E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1-0.999 mg (n=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CC7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51-500 (n=7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147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eveloped spatial dispersal by biotic vectors (n=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1E6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resent (n=5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407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reeping chamae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C4C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Entomophily (n=2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202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3777D389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1E44A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1E2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835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FA1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369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4BA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0-59 cm (n=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047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-9.999 mg (n=1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04A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01-1000 (n=4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55F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estricted spatial dispersal (n=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949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013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ufruticose chamaephyte (n=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349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FCC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76562834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FAF5C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9AC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A8C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A3C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F07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E3E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0-99 cm (n=1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38B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-99,999 mg (n=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7A8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01-2500 (n=2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7F4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AD8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A24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Rhizomatous geo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6B6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916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5324B2A9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51374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215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0D4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5FD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AF6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8BE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2C4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CBE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3F8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D30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2A6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rect hemicryptophyte (n=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851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7F4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6E802BED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E6D34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915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EAC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B50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943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4D7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4EA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46A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153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A5D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BC9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scapiform hemicryptophyte (n=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A90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1F8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667873FA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221CC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FDE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20D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D27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EA8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526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4071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CB8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FF0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E62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9FF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reeping hemicrypto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DEF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20F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24F8F381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062C4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FC8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A58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E1A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F92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D7B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124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E6F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820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312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DE3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Rosulate hemicryptophyte (n=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96E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161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2EB110D0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A2677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24A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43F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A19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FA8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746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297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09D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FCE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552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AEB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limber nano-phanerophyte (n=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EF7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1A9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71207A0F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DEBC0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2DE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ECD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A9E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C6B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901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1AF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7AE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94D0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CAA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23E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rect therophyte (n=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C1E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F60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6EE02AA3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F77EC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260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D76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02A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CF4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E3E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E9D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C8C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54C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4CD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6E9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Rosulate therophyte (n=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421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3EC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01117AC9" w14:textId="77777777" w:rsidTr="00124A62">
        <w:trPr>
          <w:trHeight w:val="240"/>
          <w:tblCellSpacing w:w="5" w:type="dxa"/>
        </w:trPr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D0A0F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A6A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on tussock grass (n=1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31B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Grass (n=13) 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9D5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ual (n=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D43F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2CD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-29 cm (n=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C1B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1-0.999 mg (n=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B85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-250 (n=5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799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eveloped spatial dispersal by abiotic vectors (n=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27C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bsent (n=4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4D7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espitose chamaephyte (n=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929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Anemophily (n=1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B76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376D2E4E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A02E9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FC5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ussock grass (n=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DA5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B19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erennial (n=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446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resent (n=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621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0-59 cm (n=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40A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-9.999 mg (n=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1B85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51-500 (n=1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7BA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eveloped spatial dispersal by biotic vectors (n=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BAA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resent (n=9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F568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espitose hemicryptophyte (n=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751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CDA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0F0E99FA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96329C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876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4B1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CFA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F28A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6CC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0-99 cm (n=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D80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-99,999 mg (n=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53ED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01-1000 (n=6)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5F7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Restricted spatial dispersal (n=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7D8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4BF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espitose therophyte (n=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AEE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C22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737E6" w:rsidRPr="00EF796E" w14:paraId="6682DC35" w14:textId="77777777" w:rsidTr="00124A62">
        <w:trPr>
          <w:trHeight w:val="240"/>
          <w:tblCellSpacing w:w="5" w:type="dxa"/>
        </w:trPr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35B67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5678B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20C7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4602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9CA34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F076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BE472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79DB7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01-2500 (n=1)</w:t>
            </w:r>
          </w:p>
        </w:tc>
        <w:tc>
          <w:tcPr>
            <w:tcW w:w="3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A4713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59CB1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8DE49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rect therophyte (n=3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461E6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C840E" w14:textId="77777777" w:rsidR="009737E6" w:rsidRDefault="009737E6" w:rsidP="00124A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F79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</w:tbl>
    <w:p w14:paraId="4546D643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4996AF97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34DB193C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5463E36B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17186ACC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1EC5CF4E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25AEA9D8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38B69A63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p w14:paraId="504D966A" w14:textId="77777777" w:rsidR="009737E6" w:rsidRDefault="009737E6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  <w:sectPr w:rsidR="009737E6" w:rsidSect="009737E6">
          <w:footerReference w:type="default" r:id="rId7"/>
          <w:pgSz w:w="26082" w:h="14742" w:orient="landscape"/>
          <w:pgMar w:top="720" w:right="720" w:bottom="720" w:left="2268" w:header="709" w:footer="709" w:gutter="0"/>
          <w:lnNumType w:countBy="1"/>
          <w:cols w:space="708"/>
          <w:docGrid w:linePitch="360"/>
        </w:sectPr>
      </w:pPr>
    </w:p>
    <w:p w14:paraId="4B90412A" w14:textId="77777777" w:rsidR="00B32920" w:rsidRPr="009737E6" w:rsidRDefault="00B32920" w:rsidP="009737E6">
      <w:pPr>
        <w:pStyle w:val="ListParagraph"/>
        <w:autoSpaceDE w:val="0"/>
        <w:autoSpaceDN w:val="0"/>
        <w:adjustRightInd w:val="0"/>
        <w:ind w:left="0"/>
        <w:rPr>
          <w:rFonts w:ascii="Times New Roman" w:eastAsia="Times New Roman" w:hAnsi="Times New Roman"/>
          <w:sz w:val="24"/>
          <w:szCs w:val="24"/>
          <w:lang w:eastAsia="es-ES"/>
        </w:rPr>
      </w:pPr>
    </w:p>
    <w:sectPr w:rsidR="00B32920" w:rsidRPr="009737E6" w:rsidSect="009737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931E09" w14:textId="77777777" w:rsidR="00395C4B" w:rsidRDefault="00AA1F8E">
      <w:pPr>
        <w:spacing w:after="0" w:line="240" w:lineRule="auto"/>
      </w:pPr>
      <w:r>
        <w:separator/>
      </w:r>
    </w:p>
  </w:endnote>
  <w:endnote w:type="continuationSeparator" w:id="0">
    <w:p w14:paraId="0765B97E" w14:textId="77777777" w:rsidR="00395C4B" w:rsidRDefault="00AA1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507135"/>
      <w:docPartObj>
        <w:docPartGallery w:val="Page Numbers (Bottom of Page)"/>
        <w:docPartUnique/>
      </w:docPartObj>
    </w:sdtPr>
    <w:sdtEndPr/>
    <w:sdtContent>
      <w:p w14:paraId="18260823" w14:textId="77777777" w:rsidR="00966354" w:rsidRDefault="009737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5C4A">
          <w:rPr>
            <w:noProof/>
          </w:rPr>
          <w:t>1</w:t>
        </w:r>
        <w:r>
          <w:fldChar w:fldCharType="end"/>
        </w:r>
      </w:p>
    </w:sdtContent>
  </w:sdt>
  <w:p w14:paraId="0612DDB7" w14:textId="77777777" w:rsidR="00966354" w:rsidRDefault="00385C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20CE3B" w14:textId="77777777" w:rsidR="00395C4B" w:rsidRDefault="00AA1F8E">
      <w:pPr>
        <w:spacing w:after="0" w:line="240" w:lineRule="auto"/>
      </w:pPr>
      <w:r>
        <w:separator/>
      </w:r>
    </w:p>
  </w:footnote>
  <w:footnote w:type="continuationSeparator" w:id="0">
    <w:p w14:paraId="6D0F69CA" w14:textId="77777777" w:rsidR="00395C4B" w:rsidRDefault="00AA1F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737E6"/>
    <w:rsid w:val="002E771A"/>
    <w:rsid w:val="00385C4A"/>
    <w:rsid w:val="00395C4B"/>
    <w:rsid w:val="006B19AA"/>
    <w:rsid w:val="007A3B9E"/>
    <w:rsid w:val="008D43E1"/>
    <w:rsid w:val="009737E6"/>
    <w:rsid w:val="00AA1F8E"/>
    <w:rsid w:val="00B32920"/>
    <w:rsid w:val="00D240A9"/>
    <w:rsid w:val="00D85EC5"/>
    <w:rsid w:val="00DE67F4"/>
    <w:rsid w:val="00E4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A9B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7E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43E1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737E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737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7E6"/>
    <w:rPr>
      <w:rFonts w:ascii="Calibri" w:eastAsia="Calibri" w:hAnsi="Calibri" w:cs="Times New Roman"/>
      <w:lang w:val="en-GB"/>
    </w:rPr>
  </w:style>
  <w:style w:type="paragraph" w:styleId="BodyText">
    <w:name w:val="Body Text"/>
    <w:basedOn w:val="Normal"/>
    <w:link w:val="BodyTextChar"/>
    <w:uiPriority w:val="1"/>
    <w:qFormat/>
    <w:rsid w:val="009737E6"/>
    <w:pPr>
      <w:widowControl w:val="0"/>
      <w:spacing w:after="0" w:line="240" w:lineRule="auto"/>
      <w:ind w:left="1057"/>
    </w:pPr>
    <w:rPr>
      <w:rFonts w:ascii="Times New Roman" w:eastAsia="Times New Roman" w:hAnsi="Times New Roman" w:cstheme="minorBidi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737E6"/>
    <w:rPr>
      <w:rFonts w:ascii="Times New Roman" w:eastAsia="Times New Roman" w:hAnsi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37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1</Words>
  <Characters>2975</Characters>
  <Application>Microsoft Macintosh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 de Frutos</dc:creator>
  <cp:lastModifiedBy>Albert Norström</cp:lastModifiedBy>
  <cp:revision>3</cp:revision>
  <dcterms:created xsi:type="dcterms:W3CDTF">2014-09-17T14:09:00Z</dcterms:created>
  <dcterms:modified xsi:type="dcterms:W3CDTF">2015-01-28T11:55:00Z</dcterms:modified>
</cp:coreProperties>
</file>